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B9A" w:rsidRPr="00A50172" w:rsidRDefault="00A50172">
      <w:pPr>
        <w:rPr>
          <w:b/>
        </w:rPr>
      </w:pPr>
      <w:r w:rsidRPr="00A5017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A5017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F2FCB">
        <w:rPr>
          <w:rFonts w:ascii="Times New Roman" w:hAnsi="Times New Roman" w:cs="Times New Roman" w:hint="eastAsia"/>
          <w:b/>
          <w:sz w:val="24"/>
          <w:szCs w:val="24"/>
        </w:rPr>
        <w:t>10</w:t>
      </w:r>
      <w:r w:rsidRPr="00A50172">
        <w:rPr>
          <w:rFonts w:ascii="Times New Roman" w:hAnsi="Times New Roman" w:cs="Times New Roman"/>
          <w:b/>
          <w:sz w:val="24"/>
          <w:szCs w:val="24"/>
        </w:rPr>
        <w:t xml:space="preserve"> Primer sequences for qRT-PCR of CpARF family genes</w:t>
      </w:r>
      <w:r w:rsidRPr="00A50172">
        <w:rPr>
          <w:b/>
        </w:rPr>
        <w:t xml:space="preserve"> </w:t>
      </w:r>
      <w:r w:rsidR="003F3108" w:rsidRPr="003F3108">
        <w:rPr>
          <w:b/>
        </w:rPr>
        <w:fldChar w:fldCharType="begin"/>
      </w:r>
      <w:r w:rsidR="00AB4B9A" w:rsidRPr="00A50172">
        <w:rPr>
          <w:b/>
        </w:rPr>
        <w:instrText xml:space="preserve"> LINK </w:instrText>
      </w:r>
      <w:r w:rsidRPr="00A50172">
        <w:rPr>
          <w:b/>
        </w:rPr>
        <w:instrText>Excel.Sheet.12</w:instrText>
      </w:r>
      <w:r w:rsidRPr="00A50172">
        <w:rPr>
          <w:rFonts w:hint="eastAsia"/>
          <w:b/>
        </w:rPr>
        <w:instrText xml:space="preserve"> "C:\\Users\\scj\\Documents\\papers\\gene family papers\\</w:instrText>
      </w:r>
      <w:r w:rsidRPr="00A50172">
        <w:rPr>
          <w:rFonts w:hint="eastAsia"/>
          <w:b/>
        </w:rPr>
        <w:instrText>番木瓜</w:instrText>
      </w:r>
      <w:r w:rsidRPr="00A50172">
        <w:rPr>
          <w:rFonts w:hint="eastAsia"/>
          <w:b/>
        </w:rPr>
        <w:instrText>\\CpARF genes RT primer .xlsx"</w:instrText>
      </w:r>
      <w:r w:rsidRPr="00A50172">
        <w:rPr>
          <w:b/>
        </w:rPr>
        <w:instrText xml:space="preserve"> Sheet1!R1C1:R27C2 </w:instrText>
      </w:r>
      <w:r w:rsidR="00AB4B9A" w:rsidRPr="00A50172">
        <w:rPr>
          <w:b/>
        </w:rPr>
        <w:instrText xml:space="preserve">\a \f 5 \h  \* MERGEFORMAT </w:instrText>
      </w:r>
      <w:r w:rsidR="003F3108" w:rsidRPr="003F3108">
        <w:rPr>
          <w:b/>
        </w:rPr>
        <w:fldChar w:fldCharType="separate"/>
      </w:r>
    </w:p>
    <w:p w:rsidR="00BC3D28" w:rsidRDefault="003F3108">
      <w:r>
        <w:fldChar w:fldCharType="end"/>
      </w:r>
    </w:p>
    <w:tbl>
      <w:tblPr>
        <w:tblW w:w="4940" w:type="dxa"/>
        <w:tblInd w:w="93" w:type="dxa"/>
        <w:tblLook w:val="04A0"/>
      </w:tblPr>
      <w:tblGrid>
        <w:gridCol w:w="2429"/>
        <w:gridCol w:w="3803"/>
      </w:tblGrid>
      <w:tr w:rsidR="00BC3D28" w:rsidRPr="00BC3D28" w:rsidTr="00BC3D28">
        <w:trPr>
          <w:trHeight w:val="270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ames                  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s</w:t>
            </w:r>
          </w:p>
        </w:tc>
      </w:tr>
      <w:tr w:rsidR="00BC3D28" w:rsidRPr="00BC3D28" w:rsidTr="00BC3D28">
        <w:trPr>
          <w:trHeight w:val="270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RF1-RT-Up: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ATAATCACCCATCAGCA</w:t>
            </w:r>
          </w:p>
        </w:tc>
      </w:tr>
      <w:tr w:rsidR="00BC3D28" w:rsidRPr="00BC3D28" w:rsidTr="00BC3D28">
        <w:trPr>
          <w:trHeight w:val="27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RF1-RT-Dn: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CAGACCCATCAAACAGC</w:t>
            </w:r>
          </w:p>
        </w:tc>
      </w:tr>
      <w:tr w:rsidR="00BC3D28" w:rsidRPr="00BC3D28" w:rsidTr="00BC3D28">
        <w:trPr>
          <w:trHeight w:val="27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RF2-RT-Up: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CCTTACACCAACACGAA</w:t>
            </w:r>
          </w:p>
        </w:tc>
      </w:tr>
      <w:tr w:rsidR="00BC3D28" w:rsidRPr="00BC3D28" w:rsidTr="00BC3D28">
        <w:trPr>
          <w:trHeight w:val="27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RF2-RT-Dn: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CTGACTGCTTCCGACAC</w:t>
            </w:r>
          </w:p>
        </w:tc>
      </w:tr>
      <w:tr w:rsidR="00BC3D28" w:rsidRPr="00BC3D28" w:rsidTr="00BC3D28">
        <w:trPr>
          <w:trHeight w:val="27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RF3-RT-Up: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AGGAATTTGCGAACAGG</w:t>
            </w:r>
          </w:p>
        </w:tc>
        <w:bookmarkStart w:id="0" w:name="_GoBack"/>
        <w:bookmarkEnd w:id="0"/>
      </w:tr>
      <w:tr w:rsidR="00BC3D28" w:rsidRPr="00BC3D28" w:rsidTr="00BC3D28">
        <w:trPr>
          <w:trHeight w:val="27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RF3-RT-Dn: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AGGCATTTGCTTACGAC</w:t>
            </w:r>
          </w:p>
        </w:tc>
      </w:tr>
      <w:tr w:rsidR="00BC3D28" w:rsidRPr="00BC3D28" w:rsidTr="00BC3D28">
        <w:trPr>
          <w:trHeight w:val="27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RF4-RT-Up: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TGACCCACTGAGGAAGA</w:t>
            </w:r>
          </w:p>
        </w:tc>
      </w:tr>
      <w:tr w:rsidR="00BC3D28" w:rsidRPr="00BC3D28" w:rsidTr="00BC3D28">
        <w:trPr>
          <w:trHeight w:val="27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RF4-RT-Dn: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CCTGTTTAGCATGGAAGG</w:t>
            </w:r>
          </w:p>
        </w:tc>
      </w:tr>
      <w:tr w:rsidR="00BC3D28" w:rsidRPr="00BC3D28" w:rsidTr="00BC3D28">
        <w:trPr>
          <w:trHeight w:val="27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RF5-RT-Up: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AACAGGGACTTGTAGGG</w:t>
            </w:r>
          </w:p>
        </w:tc>
      </w:tr>
      <w:tr w:rsidR="00BC3D28" w:rsidRPr="00BC3D28" w:rsidTr="00BC3D28">
        <w:trPr>
          <w:trHeight w:val="27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RF5-RT-Dn: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GTTAGTGCATGGGAAAT</w:t>
            </w:r>
          </w:p>
        </w:tc>
      </w:tr>
      <w:tr w:rsidR="00BC3D28" w:rsidRPr="00BC3D28" w:rsidTr="00BC3D28">
        <w:trPr>
          <w:trHeight w:val="27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RF6-RT-Up: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AATCACCAGCAACAAGC</w:t>
            </w:r>
          </w:p>
        </w:tc>
      </w:tr>
      <w:tr w:rsidR="00BC3D28" w:rsidRPr="00BC3D28" w:rsidTr="00BC3D28">
        <w:trPr>
          <w:trHeight w:val="27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RF6-RT-Dn: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GCAGACAGCCAACAAAT</w:t>
            </w:r>
          </w:p>
        </w:tc>
      </w:tr>
      <w:tr w:rsidR="00BC3D28" w:rsidRPr="00BC3D28" w:rsidTr="00BC3D28">
        <w:trPr>
          <w:trHeight w:val="27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RF7-RT-Up: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CTAAGGGAACGACAAAC</w:t>
            </w:r>
          </w:p>
        </w:tc>
      </w:tr>
      <w:tr w:rsidR="00BC3D28" w:rsidRPr="00BC3D28" w:rsidTr="00BC3D28">
        <w:trPr>
          <w:trHeight w:val="27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RF7-RT-Dn: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CCTGCTGACAACTGGAT</w:t>
            </w:r>
          </w:p>
        </w:tc>
      </w:tr>
      <w:tr w:rsidR="00BC3D28" w:rsidRPr="00BC3D28" w:rsidTr="00BC3D28">
        <w:trPr>
          <w:trHeight w:val="27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RF10-RT-Up: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CCAGAGGAAGAAGAAGAC</w:t>
            </w:r>
          </w:p>
        </w:tc>
      </w:tr>
      <w:tr w:rsidR="00BC3D28" w:rsidRPr="00BC3D28" w:rsidTr="00BC3D28">
        <w:trPr>
          <w:trHeight w:val="27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RF10-RT-Dn: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ACGGTGATCGCAAAGGA</w:t>
            </w:r>
          </w:p>
        </w:tc>
      </w:tr>
      <w:tr w:rsidR="00BC3D28" w:rsidRPr="00BC3D28" w:rsidTr="00BC3D28">
        <w:trPr>
          <w:trHeight w:val="27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RF11-RT-Up: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ATTGTTGCCGGTTCATC</w:t>
            </w:r>
          </w:p>
        </w:tc>
      </w:tr>
      <w:tr w:rsidR="00BC3D28" w:rsidRPr="00BC3D28" w:rsidTr="00BC3D28">
        <w:trPr>
          <w:trHeight w:val="27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RF11-RT-Dn: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GGGTGTCCTTGCTACTGC</w:t>
            </w:r>
          </w:p>
        </w:tc>
      </w:tr>
      <w:tr w:rsidR="00BC3D28" w:rsidRPr="00BC3D28" w:rsidTr="00BC3D28">
        <w:trPr>
          <w:trHeight w:val="27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RF16-RT-Up: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ATGGCACTGGGACTTGG</w:t>
            </w:r>
          </w:p>
        </w:tc>
      </w:tr>
      <w:tr w:rsidR="00BC3D28" w:rsidRPr="00BC3D28" w:rsidTr="00BC3D28">
        <w:trPr>
          <w:trHeight w:val="27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RF16-RT-Dn: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GGACTCTTCGCGGATAA</w:t>
            </w:r>
          </w:p>
        </w:tc>
      </w:tr>
      <w:tr w:rsidR="00BC3D28" w:rsidRPr="00BC3D28" w:rsidTr="00BC3D28">
        <w:trPr>
          <w:trHeight w:val="27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RF17-RT-Up: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TTGTCTGAAGCGGTGGT</w:t>
            </w:r>
          </w:p>
        </w:tc>
      </w:tr>
      <w:tr w:rsidR="00BC3D28" w:rsidRPr="00BC3D28" w:rsidTr="00BC3D28">
        <w:trPr>
          <w:trHeight w:val="27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RF17-RT-Dn: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GTGAAGGCGGAGGTGGTG</w:t>
            </w:r>
          </w:p>
        </w:tc>
      </w:tr>
      <w:tr w:rsidR="00BC3D28" w:rsidRPr="00BC3D28" w:rsidTr="00BC3D28">
        <w:trPr>
          <w:trHeight w:val="27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ctin1-RT-UP: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TGCATGTGAGCGATGAG</w:t>
            </w:r>
          </w:p>
        </w:tc>
      </w:tr>
      <w:tr w:rsidR="00BC3D28" w:rsidRPr="00BC3D28" w:rsidTr="00BC3D28">
        <w:trPr>
          <w:trHeight w:val="27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ctin1-RT-DOWN: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TCAGGTGACCAGGCAATG</w:t>
            </w:r>
          </w:p>
        </w:tc>
      </w:tr>
      <w:tr w:rsidR="00BC3D28" w:rsidRPr="00BC3D28" w:rsidTr="00BC3D28">
        <w:trPr>
          <w:trHeight w:val="27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ctin2-RT-UP: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TGCATGATGACTGCAAG</w:t>
            </w:r>
          </w:p>
        </w:tc>
      </w:tr>
      <w:tr w:rsidR="00BC3D28" w:rsidRPr="00BC3D28" w:rsidTr="00BC3D28">
        <w:trPr>
          <w:trHeight w:val="27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ctin2-RT-DOWN: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D28" w:rsidRPr="00BC3D28" w:rsidRDefault="00BC3D28" w:rsidP="00BC3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D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TCTTGCTTCTCACCTTG</w:t>
            </w:r>
          </w:p>
        </w:tc>
      </w:tr>
    </w:tbl>
    <w:p w:rsidR="00AB4B9A" w:rsidRDefault="003F3108">
      <w:r>
        <w:fldChar w:fldCharType="begin"/>
      </w:r>
      <w:r w:rsidR="00AB4B9A">
        <w:instrText xml:space="preserve"> </w:instrText>
      </w:r>
      <w:r w:rsidR="00AB4B9A">
        <w:rPr>
          <w:rFonts w:hint="eastAsia"/>
        </w:rPr>
        <w:instrText xml:space="preserve">LINK </w:instrText>
      </w:r>
      <w:r w:rsidR="00A50172">
        <w:instrText>Excel.Sheet.12</w:instrText>
      </w:r>
      <w:r w:rsidR="00A50172">
        <w:rPr>
          <w:rFonts w:hint="eastAsia"/>
        </w:rPr>
        <w:instrText xml:space="preserve"> "C:\\Users\\scj\\Documents\\papers\\gene family papers\\</w:instrText>
      </w:r>
      <w:r w:rsidR="00A50172">
        <w:rPr>
          <w:rFonts w:hint="eastAsia"/>
        </w:rPr>
        <w:instrText>番木瓜</w:instrText>
      </w:r>
      <w:r w:rsidR="00A50172">
        <w:rPr>
          <w:rFonts w:hint="eastAsia"/>
        </w:rPr>
        <w:instrText>\\CpARF genes RT primer .xlsx"</w:instrText>
      </w:r>
      <w:r w:rsidR="00A50172">
        <w:instrText xml:space="preserve"> Sheet1!R1C1:R23C2 </w:instrText>
      </w:r>
      <w:r w:rsidR="00AB4B9A">
        <w:rPr>
          <w:rFonts w:hint="eastAsia"/>
        </w:rPr>
        <w:instrText>\a \f 5 \h</w:instrText>
      </w:r>
      <w:r w:rsidR="00AB4B9A">
        <w:instrText xml:space="preserve">  \* MERGEFORMAT </w:instrText>
      </w:r>
      <w:r>
        <w:fldChar w:fldCharType="separate"/>
      </w:r>
    </w:p>
    <w:p w:rsidR="003C402B" w:rsidRDefault="003F3108">
      <w:r>
        <w:fldChar w:fldCharType="end"/>
      </w:r>
    </w:p>
    <w:sectPr w:rsidR="003C402B" w:rsidSect="00C479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198A" w:rsidRDefault="0028198A" w:rsidP="00771B09">
      <w:r>
        <w:separator/>
      </w:r>
    </w:p>
  </w:endnote>
  <w:endnote w:type="continuationSeparator" w:id="0">
    <w:p w:rsidR="0028198A" w:rsidRDefault="0028198A" w:rsidP="00771B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198A" w:rsidRDefault="0028198A" w:rsidP="00771B09">
      <w:r>
        <w:separator/>
      </w:r>
    </w:p>
  </w:footnote>
  <w:footnote w:type="continuationSeparator" w:id="0">
    <w:p w:rsidR="0028198A" w:rsidRDefault="0028198A" w:rsidP="00771B0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4B9A"/>
    <w:rsid w:val="000B2FB9"/>
    <w:rsid w:val="000C7400"/>
    <w:rsid w:val="00184915"/>
    <w:rsid w:val="002527F4"/>
    <w:rsid w:val="0028198A"/>
    <w:rsid w:val="00286706"/>
    <w:rsid w:val="003C402B"/>
    <w:rsid w:val="003E2932"/>
    <w:rsid w:val="003F3108"/>
    <w:rsid w:val="00771B09"/>
    <w:rsid w:val="00A40785"/>
    <w:rsid w:val="00A50172"/>
    <w:rsid w:val="00AB4B9A"/>
    <w:rsid w:val="00BC3D28"/>
    <w:rsid w:val="00C4790E"/>
    <w:rsid w:val="00E10815"/>
    <w:rsid w:val="00FF2F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79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4B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71B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71B0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71B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71B0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4B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71B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71B0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71B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71B0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482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j</dc:creator>
  <cp:lastModifiedBy>微软用户</cp:lastModifiedBy>
  <cp:revision>7</cp:revision>
  <dcterms:created xsi:type="dcterms:W3CDTF">2014-11-26T09:27:00Z</dcterms:created>
  <dcterms:modified xsi:type="dcterms:W3CDTF">2015-10-26T12:48:00Z</dcterms:modified>
</cp:coreProperties>
</file>